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2D80A" w14:textId="77777777" w:rsidR="0044155B" w:rsidRPr="00707207" w:rsidRDefault="0044155B" w:rsidP="0044155B">
      <w:pPr>
        <w:rPr>
          <w:rFonts w:ascii="Times New Roman" w:eastAsia="Aptos" w:hAnsi="Times New Roman" w:cs="Times New Roman"/>
          <w:lang w:val="en-US"/>
        </w:rPr>
      </w:pPr>
      <w:r>
        <w:rPr>
          <w:rFonts w:ascii="Times New Roman" w:eastAsia="Aptos" w:hAnsi="Times New Roman" w:cs="Times New Roman"/>
          <w:lang w:val="en-US"/>
        </w:rPr>
        <w:t>Supplementary Table 1.</w:t>
      </w:r>
      <w:r w:rsidRPr="00707207">
        <w:rPr>
          <w:rFonts w:ascii="Times New Roman" w:eastAsia="Aptos" w:hAnsi="Times New Roman" w:cs="Times New Roman"/>
          <w:lang w:val="en-US"/>
        </w:rPr>
        <w:t xml:space="preserve"> Characteristics of the study population (offspring) according to timing of father’s smoking initiation and overweight body shapes (OW-BS) </w:t>
      </w:r>
      <w:r w:rsidRPr="00707207">
        <w:rPr>
          <w:rFonts w:ascii="Times New Roman" w:hAnsi="Times New Roman" w:cs="Times New Roman"/>
          <w:lang w:val="en-US"/>
        </w:rPr>
        <w:t>(β [95% CI])</w:t>
      </w:r>
    </w:p>
    <w:tbl>
      <w:tblPr>
        <w:tblStyle w:val="Tabellrutenett"/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992"/>
        <w:gridCol w:w="992"/>
        <w:gridCol w:w="1559"/>
        <w:gridCol w:w="1134"/>
      </w:tblGrid>
      <w:tr w:rsidR="0044155B" w:rsidRPr="00525F97" w14:paraId="275554E3" w14:textId="77777777" w:rsidTr="0064362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86E57A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1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1E5E3F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Timing of father’s smoking initiation      </w:t>
            </w:r>
          </w:p>
        </w:tc>
        <w:tc>
          <w:tcPr>
            <w:tcW w:w="3685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9128A6E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iming of father’s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overweight body shape</w:t>
            </w:r>
          </w:p>
        </w:tc>
      </w:tr>
      <w:tr w:rsidR="0044155B" w:rsidRPr="00525F97" w14:paraId="66D28083" w14:textId="77777777" w:rsidTr="0064362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6416A" w14:textId="77777777" w:rsidR="0044155B" w:rsidRDefault="0044155B" w:rsidP="0064362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82834C7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haracteristics</w:t>
            </w:r>
            <w:r w:rsidRPr="00525F9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97DBC1E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Never (n=16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A68E43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≤15 years (n=6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AC5F21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&gt;15 years </w:t>
            </w:r>
          </w:p>
          <w:p w14:paraId="5ECA5711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(n=18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37B1E77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Never (n=312) </w:t>
            </w: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54C754C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OW-BS ≤puberty (n=2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13CDC0C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OW-BS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at </w:t>
            </w: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0  (n=6)</w:t>
            </w:r>
          </w:p>
        </w:tc>
      </w:tr>
      <w:tr w:rsidR="0044155B" w:rsidRPr="00525F97" w14:paraId="4EEAE636" w14:textId="77777777" w:rsidTr="00643622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4991EB9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x (male), 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13C5FB8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30FEBF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A9A440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0F144D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8A9AC6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07EBC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44155B" w:rsidRPr="00525F97" w14:paraId="7E00CA83" w14:textId="77777777" w:rsidTr="00643622"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</w:tcPr>
          <w:p w14:paraId="248E7F62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e, mean (SD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9B99D4F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30D496D9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</w:tcPr>
          <w:p w14:paraId="66ABD0AE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7198D9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9019D6A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4155B" w:rsidRPr="00525F97" w14:paraId="0A7FEC83" w14:textId="77777777" w:rsidTr="00643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661014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83BF49" w14:textId="70E0FBC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8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E1C47" w14:textId="34799C4E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F9195" w14:textId="52EB6A7B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6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0C709" w14:textId="5EDF2D98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0902B" w14:textId="2A7B0F76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6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78AAD" w14:textId="7861C74E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6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)</w:t>
            </w:r>
          </w:p>
        </w:tc>
      </w:tr>
      <w:tr w:rsidR="0044155B" w:rsidRPr="00525F97" w14:paraId="048262CE" w14:textId="77777777" w:rsidTr="0064362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11303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3477D" w14:textId="690D0E64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8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A4161" w14:textId="751F604A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AFE34" w14:textId="368FA5AD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A6F42C" w14:textId="47855BDE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8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2094F" w14:textId="1AE4339E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8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C06EC" w14:textId="64135CE4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2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)</w:t>
            </w:r>
          </w:p>
        </w:tc>
      </w:tr>
      <w:tr w:rsidR="0044155B" w:rsidRPr="00525F97" w14:paraId="680717C2" w14:textId="77777777" w:rsidTr="0064362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9152EDD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moking, %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CB38656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E3577F7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1448400F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</w:tcPr>
          <w:p w14:paraId="32CE46B5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E7B5DA1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C3B517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4155B" w:rsidRPr="00525F97" w14:paraId="5C3BC211" w14:textId="77777777" w:rsidTr="00643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75699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Never 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225B7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DBA50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19149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F91E2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3C6864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D7D47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  <w:tr w:rsidR="0044155B" w:rsidRPr="00525F97" w14:paraId="168DA4E6" w14:textId="77777777" w:rsidTr="00643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90E5A2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Former 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6616E" w14:textId="7BE4845E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469E3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F1AC2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25BFF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AFFF1C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A94DD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44155B" w:rsidRPr="00525F97" w14:paraId="146D3EA5" w14:textId="77777777" w:rsidTr="0064362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BD164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Current smok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CBEE6" w14:textId="72EC5B3B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441AB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7F4DE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29C7E3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5FDC6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5226" w14:textId="1D76C706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··</w:t>
            </w:r>
          </w:p>
        </w:tc>
      </w:tr>
      <w:tr w:rsidR="0044155B" w:rsidRPr="00525F97" w14:paraId="17A71CA2" w14:textId="77777777" w:rsidTr="0064362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8F451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I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kg/m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19FFD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3A194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4A5732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000E5A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36FD5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560FC1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4155B" w:rsidRPr="00525F97" w14:paraId="42A57E29" w14:textId="77777777" w:rsidTr="00643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22B34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Low (&lt;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400DC8" w14:textId="4D2E8AA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D8BB8" w14:textId="024A0A02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603E2" w14:textId="45D35346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FE09F" w14:textId="3032D1C5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926B5" w14:textId="0E60C85F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="00A872B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E934A" w14:textId="24AC4ED2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··</w:t>
            </w:r>
          </w:p>
        </w:tc>
      </w:tr>
      <w:tr w:rsidR="0044155B" w:rsidRPr="00525F97" w14:paraId="12848610" w14:textId="77777777" w:rsidTr="00643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5C388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Normal (18-2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·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8B340A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8323B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BF008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41A48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F0F88D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BFC22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</w:t>
            </w:r>
          </w:p>
        </w:tc>
      </w:tr>
      <w:tr w:rsidR="0044155B" w:rsidRPr="00525F97" w14:paraId="61C5B50D" w14:textId="77777777" w:rsidTr="0064362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7C1E6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High (≥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63CDF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9DFD9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DD6CF3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A971A8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A0987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C7587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44155B" w:rsidRPr="00525F97" w14:paraId="7D35A5D8" w14:textId="77777777" w:rsidTr="00643622"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F9B0C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ather’s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arly 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S, %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C07B4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B07769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E1A3A8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01376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76EE3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4155B" w:rsidRPr="00525F97" w14:paraId="519E5F56" w14:textId="77777777" w:rsidTr="0064362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85631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7F600E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4D325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53F61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D5FB5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D52B6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ACD30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</w:t>
            </w:r>
          </w:p>
        </w:tc>
      </w:tr>
      <w:tr w:rsidR="0044155B" w:rsidRPr="00525F97" w14:paraId="5C28CD4C" w14:textId="77777777" w:rsidTr="0064362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C4939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Middle/high</w:t>
            </w:r>
          </w:p>
          <w:p w14:paraId="2951E786" w14:textId="77777777" w:rsidR="0044155B" w:rsidRPr="00525F97" w:rsidRDefault="0044155B" w:rsidP="0064362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Unknow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BD506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</w:t>
            </w:r>
          </w:p>
          <w:p w14:paraId="1A981CC0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3B5DC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</w:t>
            </w:r>
          </w:p>
          <w:p w14:paraId="35B49708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2ED23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</w:t>
            </w:r>
          </w:p>
          <w:p w14:paraId="2D2052C0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134D1E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</w:t>
            </w:r>
          </w:p>
          <w:p w14:paraId="1B8248AC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AC0FA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  <w:p w14:paraId="333A3680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993C1" w14:textId="77777777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</w:t>
            </w:r>
          </w:p>
          <w:p w14:paraId="30B6495A" w14:textId="239AE854" w:rsidR="0044155B" w:rsidRPr="00525F97" w:rsidRDefault="0044155B" w:rsidP="0064362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··</w:t>
            </w:r>
          </w:p>
        </w:tc>
      </w:tr>
      <w:tr w:rsidR="0044155B" w:rsidRPr="00525F97" w14:paraId="79C406BF" w14:textId="77777777" w:rsidTr="00643622"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8C104" w14:textId="77777777" w:rsidR="0044155B" w:rsidRPr="00707207" w:rsidRDefault="0044155B" w:rsidP="0064362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bbreviations: OW-BS= overweight body shapes; BMI= Body Mass Index; SES= Socioeconomic status</w:t>
            </w:r>
          </w:p>
          <w:p w14:paraId="7BF17936" w14:textId="77777777" w:rsidR="0044155B" w:rsidRPr="00525F97" w:rsidRDefault="0044155B" w:rsidP="00643622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 values: in smoking analysis: Offspring’s smoking (n=1), BMI (n=13); in body shape analysis: offspring’s smoking (n=60), BMI (n=32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Grandparent educational level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ver before conception</w:t>
            </w:r>
          </w:p>
        </w:tc>
      </w:tr>
    </w:tbl>
    <w:p w14:paraId="7043D095" w14:textId="77777777" w:rsidR="0044155B" w:rsidRDefault="0044155B" w:rsidP="0044155B"/>
    <w:p w14:paraId="69C0D980" w14:textId="77777777" w:rsidR="00835917" w:rsidRDefault="00835917"/>
    <w:sectPr w:rsidR="008359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55B"/>
    <w:rsid w:val="00020104"/>
    <w:rsid w:val="00091F9E"/>
    <w:rsid w:val="000B198D"/>
    <w:rsid w:val="0012761D"/>
    <w:rsid w:val="0017042F"/>
    <w:rsid w:val="00172A47"/>
    <w:rsid w:val="001C753B"/>
    <w:rsid w:val="00203F19"/>
    <w:rsid w:val="00260D42"/>
    <w:rsid w:val="002855F7"/>
    <w:rsid w:val="00320DDB"/>
    <w:rsid w:val="00333602"/>
    <w:rsid w:val="003571EE"/>
    <w:rsid w:val="003A408F"/>
    <w:rsid w:val="003F41B4"/>
    <w:rsid w:val="003F7DA7"/>
    <w:rsid w:val="00413336"/>
    <w:rsid w:val="0044155B"/>
    <w:rsid w:val="0044681B"/>
    <w:rsid w:val="004701E6"/>
    <w:rsid w:val="00480CED"/>
    <w:rsid w:val="004F5B7E"/>
    <w:rsid w:val="00523A01"/>
    <w:rsid w:val="00542826"/>
    <w:rsid w:val="00547F66"/>
    <w:rsid w:val="005665A6"/>
    <w:rsid w:val="0058762E"/>
    <w:rsid w:val="00591AE5"/>
    <w:rsid w:val="005D48A1"/>
    <w:rsid w:val="005E4160"/>
    <w:rsid w:val="00603BD2"/>
    <w:rsid w:val="00633E92"/>
    <w:rsid w:val="006424D3"/>
    <w:rsid w:val="006557E3"/>
    <w:rsid w:val="00655AA0"/>
    <w:rsid w:val="00686B74"/>
    <w:rsid w:val="006B1A11"/>
    <w:rsid w:val="007062A4"/>
    <w:rsid w:val="0074275D"/>
    <w:rsid w:val="00781DA2"/>
    <w:rsid w:val="00783674"/>
    <w:rsid w:val="008310DD"/>
    <w:rsid w:val="00835917"/>
    <w:rsid w:val="00847414"/>
    <w:rsid w:val="00874CD4"/>
    <w:rsid w:val="008A4059"/>
    <w:rsid w:val="008B3BDE"/>
    <w:rsid w:val="008B55DD"/>
    <w:rsid w:val="008D31A1"/>
    <w:rsid w:val="008D5188"/>
    <w:rsid w:val="008F294B"/>
    <w:rsid w:val="009114A5"/>
    <w:rsid w:val="00963DCA"/>
    <w:rsid w:val="009766D9"/>
    <w:rsid w:val="009C61AC"/>
    <w:rsid w:val="00A0671C"/>
    <w:rsid w:val="00A872B8"/>
    <w:rsid w:val="00B03638"/>
    <w:rsid w:val="00B27EAE"/>
    <w:rsid w:val="00B700E2"/>
    <w:rsid w:val="00BB36ED"/>
    <w:rsid w:val="00BE0CDF"/>
    <w:rsid w:val="00BF7F94"/>
    <w:rsid w:val="00C008EE"/>
    <w:rsid w:val="00C12E9E"/>
    <w:rsid w:val="00C17563"/>
    <w:rsid w:val="00C238A6"/>
    <w:rsid w:val="00C26832"/>
    <w:rsid w:val="00C3457E"/>
    <w:rsid w:val="00C75EE9"/>
    <w:rsid w:val="00C833C0"/>
    <w:rsid w:val="00D1558B"/>
    <w:rsid w:val="00D222B6"/>
    <w:rsid w:val="00D32BAC"/>
    <w:rsid w:val="00D41323"/>
    <w:rsid w:val="00D44170"/>
    <w:rsid w:val="00D62278"/>
    <w:rsid w:val="00D97E5C"/>
    <w:rsid w:val="00DB01C8"/>
    <w:rsid w:val="00DD0869"/>
    <w:rsid w:val="00DD0C0D"/>
    <w:rsid w:val="00E518A6"/>
    <w:rsid w:val="00EB3F82"/>
    <w:rsid w:val="00ED001A"/>
    <w:rsid w:val="00F06DB6"/>
    <w:rsid w:val="00F15909"/>
    <w:rsid w:val="00F32C91"/>
    <w:rsid w:val="00F573DE"/>
    <w:rsid w:val="00F7368F"/>
    <w:rsid w:val="00F940B4"/>
    <w:rsid w:val="00F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F637C2"/>
  <w15:chartTrackingRefBased/>
  <w15:docId w15:val="{1DB36387-8647-D24F-AB73-84B15FCC6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55B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415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41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415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415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415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415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415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415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415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415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415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4155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4155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4155B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4155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4155B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4155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4155B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4415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415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415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4155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4415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4155B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44155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4155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41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4155B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44155B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4415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048</Characters>
  <Application>Microsoft Office Word</Application>
  <DocSecurity>0</DocSecurity>
  <Lines>149</Lines>
  <Paragraphs>127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Mørkve Østergaard</dc:creator>
  <cp:keywords/>
  <dc:description/>
  <cp:lastModifiedBy>Toril Mørkve Østergaard</cp:lastModifiedBy>
  <cp:revision>3</cp:revision>
  <dcterms:created xsi:type="dcterms:W3CDTF">2026-02-23T09:10:00Z</dcterms:created>
  <dcterms:modified xsi:type="dcterms:W3CDTF">2026-04-14T07:11:00Z</dcterms:modified>
</cp:coreProperties>
</file>